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F73E9">
      <w:pPr>
        <w:spacing w:after="0" w:line="240" w:lineRule="auto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Supplementary Table 3</w:t>
      </w:r>
      <w:r>
        <w:rPr>
          <w:rFonts w:hint="eastAsia" w:ascii="Calibri" w:hAnsi="Calibri" w:eastAsia="宋体" w:cs="Calibri"/>
          <w:b/>
          <w:color w:val="000000"/>
          <w:sz w:val="32"/>
          <w:szCs w:val="32"/>
          <w:lang w:val="en-US" w:eastAsia="zh-CN"/>
        </w:rPr>
        <w:t xml:space="preserve"> 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</w:p>
    <w:tbl>
      <w:tblPr>
        <w:tblStyle w:val="5"/>
        <w:tblW w:w="140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580"/>
      </w:tblGrid>
      <w:tr w14:paraId="11693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0C93553D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01D897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56705DF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4A8FEFE3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14F87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1DFE89B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5DAAD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8FF597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105A9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7B87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142C9BF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sources and search strategy, Section 2.2</w:t>
            </w:r>
          </w:p>
        </w:tc>
      </w:tr>
      <w:tr w14:paraId="2A3A6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A434CB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CC1C6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6320D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38DC13F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Not applicable; databases were not searched simultaneously on a single platform</w:t>
            </w:r>
          </w:p>
        </w:tc>
      </w:tr>
      <w:tr w14:paraId="1CAF8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5A4AA8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C7120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D47DC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72E6988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Not applicable; no study registries were searched</w:t>
            </w:r>
          </w:p>
        </w:tc>
      </w:tr>
      <w:tr w14:paraId="4AF66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2058462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396D2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EEF9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ABE0569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Methods: Data sources and search strategy, Section 2.2</w:t>
            </w:r>
          </w:p>
        </w:tc>
      </w:tr>
      <w:tr w14:paraId="0C85C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628BA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19D88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74B9B6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B325BCC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sources and search strategy, Section 2.2</w:t>
            </w:r>
          </w:p>
        </w:tc>
      </w:tr>
      <w:tr w14:paraId="42FD6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771435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EC8DC1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CF93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DA797F8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extraction, Section 2.4</w:t>
            </w:r>
          </w:p>
        </w:tc>
      </w:tr>
      <w:tr w14:paraId="3DB54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C96857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C851F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2D198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4D148F8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sources and search strategy, Section 2.2</w:t>
            </w:r>
          </w:p>
        </w:tc>
      </w:tr>
      <w:tr w14:paraId="79070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3B0AD6D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2A96C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18423C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509C8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965D15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74B9A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Supplementary Table 4</w:t>
            </w:r>
          </w:p>
        </w:tc>
      </w:tr>
      <w:tr w14:paraId="1EEE0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BBA1C1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6358A3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83B912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BEFEBE3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sources and search strategy, Section 2.2; Supplementary Table 4</w:t>
            </w:r>
          </w:p>
        </w:tc>
      </w:tr>
      <w:tr w14:paraId="4577A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07DFBD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B1874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7D87B2C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15318FF2">
            <w:pPr>
              <w:spacing w:after="0" w:line="240" w:lineRule="auto"/>
              <w:rPr>
                <w:rFonts w:hint="eastAsia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Supplementary Table 4</w:t>
            </w:r>
          </w:p>
        </w:tc>
      </w:tr>
      <w:tr w14:paraId="0CEC1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6150F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B9AA0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6D3A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3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E4E1139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sources and search strategy, Section 2.2</w:t>
            </w:r>
          </w:p>
        </w:tc>
      </w:tr>
      <w:tr w14:paraId="16736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C59C4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1ABD18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87ADFE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8A92337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Methods: Data sources and search strategy, Section 2.2</w:t>
            </w:r>
          </w:p>
        </w:tc>
      </w:tr>
      <w:tr w14:paraId="7930D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00F0D5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ED529C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3AE256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3892043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Data sources and search strategy, Section 2.2; Supplementary Table 4</w:t>
            </w:r>
          </w:p>
        </w:tc>
      </w:tr>
      <w:tr w14:paraId="0C16C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265E11B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46975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897FDF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7C376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58D2CD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CA4EAEF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Not applicable; no formal search peer review was conducted</w:t>
            </w:r>
          </w:p>
        </w:tc>
      </w:tr>
      <w:tr w14:paraId="0144C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700C501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25CB4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3D7167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D95BC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1CC309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192CC41">
            <w:pPr>
              <w:spacing w:after="0" w:line="240" w:lineRule="auto"/>
              <w:rPr>
                <w:rFonts w:hint="eastAsia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Results: Study selection, Section 3.1; Figure 1; Supplementary Table 4</w:t>
            </w:r>
          </w:p>
        </w:tc>
      </w:tr>
      <w:tr w14:paraId="06C4F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E6C40D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AF6847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24EE37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E523187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: Study selection, Section 2.3; Results: Study selection, Section 3.1; Figure 1</w:t>
            </w:r>
          </w:p>
        </w:tc>
      </w:tr>
      <w:tr w14:paraId="7B5E1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76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B062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47D6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0EF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C666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4D9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EEF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28A22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9AA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42B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21F79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EE5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BCE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B91E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1DE93796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  <w:embedRegular r:id="rId1" w:fontKey="{D9DE1AE4-9C26-4F02-B0BE-C1BB4A5D838B}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TrueTypeFonts/>
  <w:saveSubsetFonts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05721780"/>
    <w:rsid w:val="09375566"/>
    <w:rsid w:val="0EA16370"/>
    <w:rsid w:val="168804AF"/>
    <w:rsid w:val="180469D7"/>
    <w:rsid w:val="1E97058F"/>
    <w:rsid w:val="1F514A10"/>
    <w:rsid w:val="42F41185"/>
    <w:rsid w:val="523E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customStyle="1" w:styleId="8">
    <w:name w:val="Comment Text Char"/>
    <w:basedOn w:val="6"/>
    <w:link w:val="2"/>
    <w:uiPriority w:val="99"/>
    <w:rPr>
      <w:sz w:val="20"/>
      <w:szCs w:val="20"/>
    </w:rPr>
  </w:style>
  <w:style w:type="character" w:customStyle="1" w:styleId="9">
    <w:name w:val="Balloon Text Char"/>
    <w:basedOn w:val="6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5</Words>
  <Characters>2224</Characters>
  <Lines>44</Lines>
  <Paragraphs>24</Paragraphs>
  <TotalTime>9</TotalTime>
  <ScaleCrop>false</ScaleCrop>
  <LinksUpToDate>false</LinksUpToDate>
  <CharactersWithSpaces>254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6:06:00Z</dcterms:created>
  <dc:creator>Rethlefsen,Melissa L</dc:creator>
  <cp:lastModifiedBy>GP Qian</cp:lastModifiedBy>
  <dcterms:modified xsi:type="dcterms:W3CDTF">2026-05-31T01:37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U1NmFkYjM2ZjVlNjlhYTExODFlMTExZDY5YzQ0NzkiLCJ1c2VySWQiOiIyNzU0ODY4NjcifQ==</vt:lpwstr>
  </property>
  <property fmtid="{D5CDD505-2E9C-101B-9397-08002B2CF9AE}" pid="3" name="KSOProductBuildVer">
    <vt:lpwstr>2052-12.1.0.26375</vt:lpwstr>
  </property>
  <property fmtid="{D5CDD505-2E9C-101B-9397-08002B2CF9AE}" pid="4" name="ICV">
    <vt:lpwstr>77A26018B64546CA8EE9A0F201CD705A_12</vt:lpwstr>
  </property>
</Properties>
</file>